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957"/>
        <w:tblW w:w="6398" w:type="dxa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1980"/>
        <w:gridCol w:w="516"/>
        <w:gridCol w:w="961"/>
        <w:gridCol w:w="766"/>
        <w:gridCol w:w="516"/>
        <w:gridCol w:w="993"/>
        <w:gridCol w:w="750"/>
      </w:tblGrid>
      <w:tr w:rsidR="0053134F" w:rsidRPr="006F2862" w:rsidTr="0053134F">
        <w:trPr>
          <w:trHeight w:val="297"/>
        </w:trPr>
        <w:tc>
          <w:tcPr>
            <w:tcW w:w="1980" w:type="dxa"/>
            <w:vMerge w:val="restar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GENOTYPES</w:t>
            </w:r>
          </w:p>
        </w:tc>
        <w:tc>
          <w:tcPr>
            <w:tcW w:w="2243" w:type="dxa"/>
            <w:gridSpan w:val="3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HbF</w:t>
            </w:r>
            <w:proofErr w:type="spellEnd"/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 xml:space="preserve"> ADT (%)</w:t>
            </w:r>
          </w:p>
        </w:tc>
        <w:tc>
          <w:tcPr>
            <w:tcW w:w="2175" w:type="dxa"/>
            <w:gridSpan w:val="3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HbF</w:t>
            </w:r>
            <w:proofErr w:type="spellEnd"/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 xml:space="preserve"> HPLC (%)</w:t>
            </w: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Median</w:t>
            </w:r>
            <w:proofErr w:type="spellEnd"/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P values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Median</w:t>
            </w:r>
            <w:proofErr w:type="spellEnd"/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P values</w:t>
            </w: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rs11886868 (BCL11A)</w:t>
            </w:r>
          </w:p>
        </w:tc>
        <w:tc>
          <w:tcPr>
            <w:tcW w:w="51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51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CC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986C55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5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66" w:type="dxa"/>
            <w:vMerge w:val="restart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986C55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0.</w:t>
            </w:r>
            <w:r w:rsidR="0053134F"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0001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986C55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9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666" w:type="dxa"/>
            <w:vMerge w:val="restart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986C55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0.</w:t>
            </w:r>
            <w:r w:rsidR="0053134F"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008</w:t>
            </w: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CT</w:t>
            </w:r>
          </w:p>
        </w:tc>
        <w:tc>
          <w:tcPr>
            <w:tcW w:w="51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117</w:t>
            </w:r>
          </w:p>
        </w:tc>
        <w:tc>
          <w:tcPr>
            <w:tcW w:w="961" w:type="dxa"/>
            <w:noWrap/>
            <w:vAlign w:val="center"/>
            <w:hideMark/>
          </w:tcPr>
          <w:p w:rsidR="0053134F" w:rsidRPr="006F2862" w:rsidRDefault="00986C55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3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766" w:type="dxa"/>
            <w:vMerge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51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79</w:t>
            </w:r>
          </w:p>
        </w:tc>
        <w:tc>
          <w:tcPr>
            <w:tcW w:w="993" w:type="dxa"/>
            <w:noWrap/>
            <w:vAlign w:val="center"/>
            <w:hideMark/>
          </w:tcPr>
          <w:p w:rsidR="0053134F" w:rsidRPr="006F2862" w:rsidRDefault="00986C55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7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666" w:type="dxa"/>
            <w:vMerge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TT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187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986C55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8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11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5,6</w:t>
            </w:r>
          </w:p>
        </w:tc>
        <w:tc>
          <w:tcPr>
            <w:tcW w:w="666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rs4671393(BCL11A)</w:t>
            </w:r>
          </w:p>
        </w:tc>
        <w:tc>
          <w:tcPr>
            <w:tcW w:w="51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51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AA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986C55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6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66" w:type="dxa"/>
            <w:vMerge w:val="restart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0,0001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986C55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9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66" w:type="dxa"/>
            <w:vMerge w:val="restart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986C55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0.</w:t>
            </w:r>
            <w:r w:rsidR="0053134F"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02</w:t>
            </w: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GA</w:t>
            </w:r>
          </w:p>
        </w:tc>
        <w:tc>
          <w:tcPr>
            <w:tcW w:w="51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141</w:t>
            </w:r>
          </w:p>
        </w:tc>
        <w:tc>
          <w:tcPr>
            <w:tcW w:w="961" w:type="dxa"/>
            <w:noWrap/>
            <w:vAlign w:val="center"/>
            <w:hideMark/>
          </w:tcPr>
          <w:p w:rsidR="0053134F" w:rsidRPr="006F2862" w:rsidRDefault="00986C55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4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66" w:type="dxa"/>
            <w:vMerge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51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89</w:t>
            </w:r>
          </w:p>
        </w:tc>
        <w:tc>
          <w:tcPr>
            <w:tcW w:w="993" w:type="dxa"/>
            <w:noWrap/>
            <w:vAlign w:val="center"/>
            <w:hideMark/>
          </w:tcPr>
          <w:p w:rsidR="0053134F" w:rsidRPr="006F2862" w:rsidRDefault="00986C55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7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666" w:type="dxa"/>
            <w:vMerge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GG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184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986C55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8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11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6</w:t>
            </w:r>
            <w:r w:rsidR="00986C55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.</w:t>
            </w: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66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proofErr w:type="gramStart"/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rs28384513(</w:t>
            </w:r>
            <w:proofErr w:type="gramEnd"/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HMIP 1)</w:t>
            </w:r>
          </w:p>
        </w:tc>
        <w:tc>
          <w:tcPr>
            <w:tcW w:w="51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51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AA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210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986C55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4.</w:t>
            </w:r>
            <w:r w:rsidR="00BB0E40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66" w:type="dxa"/>
            <w:vMerge w:val="restart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986C55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0.</w:t>
            </w:r>
            <w:r w:rsidR="0053134F"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0016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4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986C55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7.</w:t>
            </w:r>
            <w:r w:rsidR="00BB0E40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 xml:space="preserve">8 </w:t>
            </w:r>
          </w:p>
        </w:tc>
        <w:tc>
          <w:tcPr>
            <w:tcW w:w="666" w:type="dxa"/>
            <w:vMerge w:val="restart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986C55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0.</w:t>
            </w:r>
            <w:r w:rsidR="0053134F"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01</w:t>
            </w: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CA</w:t>
            </w:r>
          </w:p>
        </w:tc>
        <w:tc>
          <w:tcPr>
            <w:tcW w:w="51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121</w:t>
            </w:r>
          </w:p>
        </w:tc>
        <w:tc>
          <w:tcPr>
            <w:tcW w:w="961" w:type="dxa"/>
            <w:noWrap/>
            <w:vAlign w:val="center"/>
            <w:hideMark/>
          </w:tcPr>
          <w:p w:rsidR="0053134F" w:rsidRPr="006F2862" w:rsidRDefault="00986C55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2.</w:t>
            </w:r>
            <w:r w:rsidR="00520C12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66" w:type="dxa"/>
            <w:vMerge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51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993" w:type="dxa"/>
            <w:noWrap/>
            <w:vAlign w:val="center"/>
            <w:hideMark/>
          </w:tcPr>
          <w:p w:rsidR="0053134F" w:rsidRPr="006F2862" w:rsidRDefault="00986C55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5.</w:t>
            </w:r>
            <w:r w:rsidR="00BB0E40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66" w:type="dxa"/>
            <w:vMerge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CC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986C55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8.</w:t>
            </w:r>
            <w:r w:rsidR="00BB0E40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986C55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5.</w:t>
            </w:r>
            <w:r w:rsidR="00BB0E40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66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proofErr w:type="gramStart"/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rs9376090(</w:t>
            </w:r>
            <w:proofErr w:type="gramEnd"/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HMIP 2)</w:t>
            </w:r>
          </w:p>
        </w:tc>
        <w:tc>
          <w:tcPr>
            <w:tcW w:w="51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51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CT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6F286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66" w:type="dxa"/>
            <w:vMerge w:val="restart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6F286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666" w:type="dxa"/>
            <w:vMerge w:val="restart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NA</w:t>
            </w: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TT</w:t>
            </w:r>
          </w:p>
        </w:tc>
        <w:tc>
          <w:tcPr>
            <w:tcW w:w="51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338</w:t>
            </w:r>
          </w:p>
        </w:tc>
        <w:tc>
          <w:tcPr>
            <w:tcW w:w="961" w:type="dxa"/>
            <w:noWrap/>
            <w:vAlign w:val="center"/>
            <w:hideMark/>
          </w:tcPr>
          <w:p w:rsidR="0053134F" w:rsidRPr="006F2862" w:rsidRDefault="006F286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1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66" w:type="dxa"/>
            <w:vMerge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51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212</w:t>
            </w:r>
          </w:p>
        </w:tc>
        <w:tc>
          <w:tcPr>
            <w:tcW w:w="993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666" w:type="dxa"/>
            <w:vMerge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rs9399137 (HMIP 2)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CC</w:t>
            </w:r>
          </w:p>
        </w:tc>
        <w:tc>
          <w:tcPr>
            <w:tcW w:w="51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61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766" w:type="dxa"/>
            <w:vMerge w:val="restart"/>
            <w:noWrap/>
            <w:vAlign w:val="center"/>
            <w:hideMark/>
          </w:tcPr>
          <w:p w:rsidR="0053134F" w:rsidRPr="006F2862" w:rsidRDefault="006F286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51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93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6,4</w:t>
            </w:r>
          </w:p>
        </w:tc>
        <w:tc>
          <w:tcPr>
            <w:tcW w:w="666" w:type="dxa"/>
            <w:vMerge w:val="restart"/>
            <w:noWrap/>
            <w:vAlign w:val="center"/>
            <w:hideMark/>
          </w:tcPr>
          <w:p w:rsidR="0053134F" w:rsidRPr="006F2862" w:rsidRDefault="006F286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4</w:t>
            </w: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CT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6F286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1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20C1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6,7</w:t>
            </w:r>
          </w:p>
        </w:tc>
        <w:tc>
          <w:tcPr>
            <w:tcW w:w="666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TT</w:t>
            </w:r>
          </w:p>
        </w:tc>
        <w:tc>
          <w:tcPr>
            <w:tcW w:w="51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290</w:t>
            </w:r>
          </w:p>
        </w:tc>
        <w:tc>
          <w:tcPr>
            <w:tcW w:w="961" w:type="dxa"/>
            <w:noWrap/>
            <w:vAlign w:val="center"/>
            <w:hideMark/>
          </w:tcPr>
          <w:p w:rsidR="0053134F" w:rsidRPr="006F2862" w:rsidRDefault="006F286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1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66" w:type="dxa"/>
            <w:vMerge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51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93</w:t>
            </w:r>
          </w:p>
        </w:tc>
        <w:tc>
          <w:tcPr>
            <w:tcW w:w="993" w:type="dxa"/>
            <w:noWrap/>
            <w:vAlign w:val="center"/>
            <w:hideMark/>
          </w:tcPr>
          <w:p w:rsidR="0053134F" w:rsidRPr="006F2862" w:rsidRDefault="006F286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8.</w:t>
            </w:r>
            <w:r w:rsidR="00520C12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66" w:type="dxa"/>
            <w:vMerge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rs9389269 (HMIP2)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CC</w:t>
            </w:r>
          </w:p>
        </w:tc>
        <w:tc>
          <w:tcPr>
            <w:tcW w:w="51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961" w:type="dxa"/>
            <w:noWrap/>
            <w:vAlign w:val="center"/>
            <w:hideMark/>
          </w:tcPr>
          <w:p w:rsidR="0053134F" w:rsidRPr="006F2862" w:rsidRDefault="006F286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2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66" w:type="dxa"/>
            <w:vMerge w:val="restart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1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993" w:type="dxa"/>
            <w:noWrap/>
            <w:vAlign w:val="center"/>
            <w:hideMark/>
          </w:tcPr>
          <w:p w:rsidR="0053134F" w:rsidRPr="006F2862" w:rsidRDefault="006F286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7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666" w:type="dxa"/>
            <w:vMerge w:val="restart"/>
            <w:noWrap/>
            <w:vAlign w:val="center"/>
            <w:hideMark/>
          </w:tcPr>
          <w:p w:rsidR="0053134F" w:rsidRPr="006F2862" w:rsidRDefault="006F286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9</w:t>
            </w: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CT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66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6F286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2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666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TT</w:t>
            </w:r>
          </w:p>
        </w:tc>
        <w:tc>
          <w:tcPr>
            <w:tcW w:w="51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245</w:t>
            </w:r>
          </w:p>
        </w:tc>
        <w:tc>
          <w:tcPr>
            <w:tcW w:w="961" w:type="dxa"/>
            <w:noWrap/>
            <w:vAlign w:val="center"/>
            <w:hideMark/>
          </w:tcPr>
          <w:p w:rsidR="0053134F" w:rsidRPr="006F2862" w:rsidRDefault="006F286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1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66" w:type="dxa"/>
            <w:vMerge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51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40</w:t>
            </w:r>
          </w:p>
        </w:tc>
        <w:tc>
          <w:tcPr>
            <w:tcW w:w="993" w:type="dxa"/>
            <w:noWrap/>
            <w:vAlign w:val="center"/>
            <w:hideMark/>
          </w:tcPr>
          <w:p w:rsidR="0053134F" w:rsidRPr="006F2862" w:rsidRDefault="006F286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6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666" w:type="dxa"/>
            <w:vMerge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rs9402686 (HMIP 2)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AA</w:t>
            </w:r>
          </w:p>
        </w:tc>
        <w:tc>
          <w:tcPr>
            <w:tcW w:w="51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61" w:type="dxa"/>
            <w:vMerge w:val="restart"/>
            <w:noWrap/>
            <w:vAlign w:val="center"/>
            <w:hideMark/>
          </w:tcPr>
          <w:p w:rsidR="0053134F" w:rsidRPr="006F2862" w:rsidRDefault="006F286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4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66" w:type="dxa"/>
            <w:vMerge w:val="restart"/>
            <w:noWrap/>
            <w:vAlign w:val="center"/>
            <w:hideMark/>
          </w:tcPr>
          <w:p w:rsidR="0053134F" w:rsidRPr="006F2862" w:rsidRDefault="006F286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1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:rsidR="0053134F" w:rsidRPr="006F2862" w:rsidRDefault="006F286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7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66" w:type="dxa"/>
            <w:vMerge w:val="restart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</w:t>
            </w: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GA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961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666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GG</w:t>
            </w:r>
          </w:p>
        </w:tc>
        <w:tc>
          <w:tcPr>
            <w:tcW w:w="51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321</w:t>
            </w:r>
          </w:p>
        </w:tc>
        <w:tc>
          <w:tcPr>
            <w:tcW w:w="961" w:type="dxa"/>
            <w:noWrap/>
            <w:vAlign w:val="center"/>
            <w:hideMark/>
          </w:tcPr>
          <w:p w:rsidR="0053134F" w:rsidRPr="006F2862" w:rsidRDefault="006F286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1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66" w:type="dxa"/>
            <w:vMerge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51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205</w:t>
            </w:r>
          </w:p>
        </w:tc>
        <w:tc>
          <w:tcPr>
            <w:tcW w:w="993" w:type="dxa"/>
            <w:noWrap/>
            <w:vAlign w:val="center"/>
            <w:hideMark/>
          </w:tcPr>
          <w:p w:rsidR="0053134F" w:rsidRPr="006F2862" w:rsidRDefault="006F286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6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666" w:type="dxa"/>
            <w:vMerge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rs9494142 (HMIP 2)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CC</w:t>
            </w:r>
          </w:p>
        </w:tc>
        <w:tc>
          <w:tcPr>
            <w:tcW w:w="51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61" w:type="dxa"/>
            <w:noWrap/>
            <w:vAlign w:val="center"/>
            <w:hideMark/>
          </w:tcPr>
          <w:p w:rsidR="0053134F" w:rsidRPr="006F2862" w:rsidRDefault="006F286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2.</w:t>
            </w:r>
            <w:r w:rsidR="004A602D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66" w:type="dxa"/>
            <w:vMerge w:val="restart"/>
            <w:noWrap/>
            <w:vAlign w:val="center"/>
            <w:hideMark/>
          </w:tcPr>
          <w:p w:rsidR="0053134F" w:rsidRPr="006F2862" w:rsidRDefault="006F286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  <w:t>0.</w:t>
            </w:r>
            <w:r w:rsidR="004A602D" w:rsidRPr="006F2862"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1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93" w:type="dxa"/>
            <w:noWrap/>
            <w:vAlign w:val="center"/>
            <w:hideMark/>
          </w:tcPr>
          <w:p w:rsidR="0053134F" w:rsidRPr="006F2862" w:rsidRDefault="006F286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3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66" w:type="dxa"/>
            <w:vMerge w:val="restart"/>
            <w:noWrap/>
            <w:vAlign w:val="center"/>
            <w:hideMark/>
          </w:tcPr>
          <w:p w:rsidR="0053134F" w:rsidRPr="006F2862" w:rsidRDefault="006F286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4</w:t>
            </w: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CT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6F286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1.</w:t>
            </w:r>
            <w:r w:rsidR="004A602D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6F286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7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666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TT</w:t>
            </w:r>
          </w:p>
        </w:tc>
        <w:tc>
          <w:tcPr>
            <w:tcW w:w="51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267</w:t>
            </w:r>
          </w:p>
        </w:tc>
        <w:tc>
          <w:tcPr>
            <w:tcW w:w="961" w:type="dxa"/>
            <w:noWrap/>
            <w:vAlign w:val="center"/>
            <w:hideMark/>
          </w:tcPr>
          <w:p w:rsidR="0053134F" w:rsidRPr="006F2862" w:rsidRDefault="004A602D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8</w:t>
            </w:r>
            <w:r w:rsid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.0</w:t>
            </w:r>
          </w:p>
        </w:tc>
        <w:tc>
          <w:tcPr>
            <w:tcW w:w="766" w:type="dxa"/>
            <w:vMerge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51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66</w:t>
            </w:r>
          </w:p>
        </w:tc>
        <w:tc>
          <w:tcPr>
            <w:tcW w:w="993" w:type="dxa"/>
            <w:noWrap/>
            <w:vAlign w:val="center"/>
            <w:hideMark/>
          </w:tcPr>
          <w:p w:rsidR="0053134F" w:rsidRPr="006F2862" w:rsidRDefault="006F286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6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666" w:type="dxa"/>
            <w:vMerge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rs7482144 (HBG 2)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GA</w:t>
            </w:r>
          </w:p>
        </w:tc>
        <w:tc>
          <w:tcPr>
            <w:tcW w:w="51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61" w:type="dxa"/>
            <w:noWrap/>
            <w:vAlign w:val="center"/>
            <w:hideMark/>
          </w:tcPr>
          <w:p w:rsidR="0053134F" w:rsidRPr="006F2862" w:rsidRDefault="006F286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8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766" w:type="dxa"/>
            <w:vMerge w:val="restart"/>
            <w:noWrap/>
            <w:vAlign w:val="center"/>
            <w:hideMark/>
          </w:tcPr>
          <w:p w:rsidR="0053134F" w:rsidRPr="006F2862" w:rsidRDefault="006F286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51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93" w:type="dxa"/>
            <w:noWrap/>
            <w:vAlign w:val="center"/>
            <w:hideMark/>
          </w:tcPr>
          <w:p w:rsidR="0053134F" w:rsidRPr="006F2862" w:rsidRDefault="006F286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0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6" w:type="dxa"/>
            <w:vMerge w:val="restart"/>
            <w:noWrap/>
            <w:vAlign w:val="center"/>
            <w:hideMark/>
          </w:tcPr>
          <w:p w:rsidR="0053134F" w:rsidRPr="006F2862" w:rsidRDefault="006F286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4</w:t>
            </w: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GG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315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6F286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1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9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6F286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7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6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rs5006884 (OR51B5/6)</w:t>
            </w:r>
          </w:p>
        </w:tc>
        <w:tc>
          <w:tcPr>
            <w:tcW w:w="51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51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CC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280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6F286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1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66" w:type="dxa"/>
            <w:vMerge w:val="restart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6F286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8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6F286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7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66" w:type="dxa"/>
            <w:vMerge w:val="restart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6F286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8</w:t>
            </w: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CT</w:t>
            </w:r>
          </w:p>
        </w:tc>
        <w:tc>
          <w:tcPr>
            <w:tcW w:w="51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61</w:t>
            </w:r>
          </w:p>
        </w:tc>
        <w:tc>
          <w:tcPr>
            <w:tcW w:w="961" w:type="dxa"/>
            <w:vMerge w:val="restart"/>
            <w:noWrap/>
            <w:vAlign w:val="center"/>
            <w:hideMark/>
          </w:tcPr>
          <w:p w:rsidR="0053134F" w:rsidRPr="006F2862" w:rsidRDefault="006F286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1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766" w:type="dxa"/>
            <w:vMerge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516" w:type="dxa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993" w:type="dxa"/>
            <w:noWrap/>
            <w:vAlign w:val="center"/>
            <w:hideMark/>
          </w:tcPr>
          <w:p w:rsidR="0053134F" w:rsidRPr="006F2862" w:rsidRDefault="006F2862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5.</w:t>
            </w:r>
            <w:r w:rsidR="0053134F"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6" w:type="dxa"/>
            <w:vMerge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53134F" w:rsidRPr="006F2862" w:rsidTr="0053134F">
        <w:trPr>
          <w:trHeight w:val="297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fr-FR"/>
              </w:rPr>
              <w:t>TT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6F2862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61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766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  <w:noWrap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666" w:type="dxa"/>
            <w:vMerge/>
            <w:tcBorders>
              <w:left w:val="nil"/>
              <w:right w:val="nil"/>
            </w:tcBorders>
            <w:shd w:val="clear" w:color="auto" w:fill="D3DFEE"/>
            <w:vAlign w:val="center"/>
            <w:hideMark/>
          </w:tcPr>
          <w:p w:rsidR="0053134F" w:rsidRPr="006F2862" w:rsidRDefault="0053134F" w:rsidP="006F2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</w:tbl>
    <w:p w:rsidR="0053134F" w:rsidRPr="006F2862" w:rsidRDefault="0053134F" w:rsidP="0053134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ZA"/>
        </w:rPr>
      </w:pPr>
      <w:r w:rsidRPr="006F2862">
        <w:rPr>
          <w:rFonts w:ascii="Times New Roman" w:hAnsi="Times New Roman"/>
          <w:b/>
          <w:sz w:val="24"/>
          <w:szCs w:val="24"/>
          <w:lang w:val="en-ZA"/>
        </w:rPr>
        <w:t xml:space="preserve">Table S2. </w:t>
      </w:r>
      <w:r w:rsidRPr="0053134F">
        <w:rPr>
          <w:rFonts w:ascii="Times New Roman" w:hAnsi="Times New Roman"/>
          <w:b/>
          <w:sz w:val="24"/>
          <w:szCs w:val="24"/>
          <w:lang w:val="en-ZA"/>
        </w:rPr>
        <w:t>HbF assessment technique</w:t>
      </w:r>
      <w:r w:rsidRPr="006F2862">
        <w:rPr>
          <w:rFonts w:ascii="Times New Roman" w:hAnsi="Times New Roman"/>
          <w:b/>
          <w:sz w:val="24"/>
          <w:szCs w:val="24"/>
          <w:lang w:val="en-ZA"/>
        </w:rPr>
        <w:t xml:space="preserve"> and SNPs Association</w:t>
      </w:r>
      <w:r w:rsidR="00BB0E40" w:rsidRPr="006F2862">
        <w:rPr>
          <w:rFonts w:ascii="Times New Roman" w:hAnsi="Times New Roman"/>
          <w:b/>
          <w:sz w:val="24"/>
          <w:szCs w:val="24"/>
          <w:lang w:val="en-ZA"/>
        </w:rPr>
        <w:t>s</w:t>
      </w:r>
      <w:r w:rsidRPr="006F2862">
        <w:rPr>
          <w:rFonts w:ascii="Times New Roman" w:hAnsi="Times New Roman"/>
          <w:b/>
          <w:sz w:val="24"/>
          <w:szCs w:val="24"/>
          <w:lang w:val="en-ZA"/>
        </w:rPr>
        <w:t xml:space="preserve"> </w:t>
      </w:r>
      <w:bookmarkStart w:id="0" w:name="_GoBack"/>
      <w:bookmarkEnd w:id="0"/>
    </w:p>
    <w:sectPr w:rsidR="0053134F" w:rsidRPr="006F28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34F"/>
    <w:rsid w:val="00002083"/>
    <w:rsid w:val="00055626"/>
    <w:rsid w:val="004A602D"/>
    <w:rsid w:val="00520C12"/>
    <w:rsid w:val="0053134F"/>
    <w:rsid w:val="006F2862"/>
    <w:rsid w:val="00986C55"/>
    <w:rsid w:val="00BB0E40"/>
    <w:rsid w:val="00EC0620"/>
    <w:rsid w:val="00F73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34F"/>
    <w:rPr>
      <w:rFonts w:ascii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34F"/>
    <w:rPr>
      <w:rFonts w:ascii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4-01-09T07:26:00Z</dcterms:created>
  <dcterms:modified xsi:type="dcterms:W3CDTF">2014-03-03T08:34:00Z</dcterms:modified>
</cp:coreProperties>
</file>